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39BED" w14:textId="2D3E2BAE" w:rsidR="006130C9" w:rsidRPr="00653B5A" w:rsidRDefault="00375192" w:rsidP="006130C9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bookmarkStart w:id="0" w:name="_GoBack"/>
      <w:bookmarkEnd w:id="0"/>
      <w:r w:rsidR="006130C9" w:rsidRPr="00653B5A">
        <w:rPr>
          <w:rFonts w:ascii="Times New Roman" w:hAnsi="Times New Roman" w:cs="Times New Roman"/>
          <w:b/>
          <w:sz w:val="24"/>
          <w:lang w:val="en-US"/>
        </w:rPr>
        <w:t>Table S</w:t>
      </w:r>
      <w:r w:rsidR="00316801">
        <w:rPr>
          <w:rFonts w:ascii="Times New Roman" w:hAnsi="Times New Roman" w:cs="Times New Roman"/>
          <w:b/>
          <w:sz w:val="24"/>
          <w:lang w:val="en-US"/>
        </w:rPr>
        <w:t>5</w:t>
      </w:r>
      <w:r w:rsidR="006130C9" w:rsidRPr="00653B5A">
        <w:rPr>
          <w:rFonts w:ascii="Times New Roman" w:hAnsi="Times New Roman" w:cs="Times New Roman"/>
          <w:b/>
          <w:sz w:val="24"/>
          <w:lang w:val="en-US"/>
        </w:rPr>
        <w:t>.</w:t>
      </w:r>
      <w:r w:rsidR="006130C9" w:rsidRPr="00653B5A">
        <w:rPr>
          <w:rFonts w:ascii="Times New Roman" w:hAnsi="Times New Roman" w:cs="Times New Roman"/>
          <w:sz w:val="24"/>
          <w:lang w:val="en-US"/>
        </w:rPr>
        <w:t xml:space="preserve"> Interactions and main effects of treatment (</w:t>
      </w:r>
      <w:proofErr w:type="spellStart"/>
      <w:r w:rsidR="006130C9" w:rsidRPr="00653B5A">
        <w:rPr>
          <w:rFonts w:ascii="Times New Roman" w:hAnsi="Times New Roman" w:cs="Times New Roman"/>
          <w:sz w:val="24"/>
          <w:lang w:val="en-US"/>
        </w:rPr>
        <w:t>r</w:t>
      </w:r>
      <w:r w:rsidR="008D29CB">
        <w:rPr>
          <w:rFonts w:ascii="Times New Roman" w:hAnsi="Times New Roman" w:cs="Times New Roman"/>
          <w:sz w:val="24"/>
          <w:lang w:val="en-US"/>
        </w:rPr>
        <w:t>h</w:t>
      </w:r>
      <w:r w:rsidR="006130C9" w:rsidRPr="00653B5A">
        <w:rPr>
          <w:rFonts w:ascii="Times New Roman" w:hAnsi="Times New Roman" w:cs="Times New Roman"/>
          <w:sz w:val="24"/>
          <w:lang w:val="en-US"/>
        </w:rPr>
        <w:t>GH</w:t>
      </w:r>
      <w:proofErr w:type="spellEnd"/>
      <w:r w:rsidR="006130C9" w:rsidRPr="00653B5A">
        <w:rPr>
          <w:rFonts w:ascii="Times New Roman" w:hAnsi="Times New Roman" w:cs="Times New Roman"/>
          <w:sz w:val="24"/>
          <w:lang w:val="en-US"/>
        </w:rPr>
        <w:t>, r</w:t>
      </w:r>
      <w:r w:rsidR="008D29CB">
        <w:rPr>
          <w:rFonts w:ascii="Times New Roman" w:hAnsi="Times New Roman" w:cs="Times New Roman"/>
          <w:sz w:val="24"/>
          <w:lang w:val="en-US"/>
        </w:rPr>
        <w:t>h</w:t>
      </w:r>
      <w:r w:rsidR="006130C9" w:rsidRPr="00653B5A">
        <w:rPr>
          <w:rFonts w:ascii="Times New Roman" w:hAnsi="Times New Roman" w:cs="Times New Roman"/>
          <w:sz w:val="24"/>
          <w:lang w:val="en-US"/>
        </w:rPr>
        <w:t>IGF1 and r</w:t>
      </w:r>
      <w:r w:rsidR="008D29CB">
        <w:rPr>
          <w:rFonts w:ascii="Times New Roman" w:hAnsi="Times New Roman" w:cs="Times New Roman"/>
          <w:sz w:val="24"/>
          <w:lang w:val="en-US"/>
        </w:rPr>
        <w:t>h</w:t>
      </w:r>
      <w:r w:rsidR="006130C9" w:rsidRPr="00653B5A">
        <w:rPr>
          <w:rFonts w:ascii="Times New Roman" w:hAnsi="Times New Roman" w:cs="Times New Roman"/>
          <w:sz w:val="24"/>
          <w:lang w:val="en-US"/>
        </w:rPr>
        <w:t>PAPP-A2)</w:t>
      </w:r>
      <w:r w:rsidR="006130C9">
        <w:rPr>
          <w:rFonts w:ascii="Times New Roman" w:hAnsi="Times New Roman" w:cs="Times New Roman"/>
          <w:sz w:val="24"/>
          <w:lang w:val="en-US"/>
        </w:rPr>
        <w:t xml:space="preserve"> and</w:t>
      </w:r>
      <w:r w:rsidR="006130C9" w:rsidRPr="00653B5A">
        <w:rPr>
          <w:rFonts w:ascii="Times New Roman" w:hAnsi="Times New Roman" w:cs="Times New Roman"/>
          <w:sz w:val="24"/>
          <w:lang w:val="en-US"/>
        </w:rPr>
        <w:t xml:space="preserve"> genotype (</w:t>
      </w:r>
      <w:r w:rsidR="006130C9" w:rsidRPr="00653B5A">
        <w:rPr>
          <w:rFonts w:ascii="Times New Roman" w:hAnsi="Times New Roman" w:cs="Times New Roman"/>
          <w:i/>
          <w:sz w:val="24"/>
          <w:lang w:val="en-US"/>
        </w:rPr>
        <w:t>Pappa2</w:t>
      </w:r>
      <w:r w:rsidR="006130C9" w:rsidRPr="00653B5A">
        <w:rPr>
          <w:rFonts w:ascii="Times New Roman" w:hAnsi="Times New Roman" w:cs="Times New Roman"/>
          <w:sz w:val="24"/>
          <w:vertAlign w:val="superscript"/>
          <w:lang w:val="en-US"/>
        </w:rPr>
        <w:t>wt/</w:t>
      </w:r>
      <w:proofErr w:type="spellStart"/>
      <w:r w:rsidR="006130C9" w:rsidRPr="00653B5A">
        <w:rPr>
          <w:rFonts w:ascii="Times New Roman" w:hAnsi="Times New Roman" w:cs="Times New Roman"/>
          <w:sz w:val="24"/>
          <w:vertAlign w:val="superscript"/>
          <w:lang w:val="en-US"/>
        </w:rPr>
        <w:t>wt</w:t>
      </w:r>
      <w:proofErr w:type="spellEnd"/>
      <w:r w:rsidR="006130C9" w:rsidRPr="00653B5A">
        <w:rPr>
          <w:rFonts w:ascii="Times New Roman" w:hAnsi="Times New Roman" w:cs="Times New Roman"/>
          <w:sz w:val="24"/>
          <w:lang w:val="en-US"/>
        </w:rPr>
        <w:t xml:space="preserve"> and </w:t>
      </w:r>
      <w:r w:rsidR="006130C9" w:rsidRPr="00653B5A">
        <w:rPr>
          <w:rFonts w:ascii="Times New Roman" w:hAnsi="Times New Roman" w:cs="Times New Roman"/>
          <w:i/>
          <w:sz w:val="24"/>
          <w:lang w:val="en-US"/>
        </w:rPr>
        <w:t>Pappa2</w:t>
      </w:r>
      <w:r w:rsidR="006130C9" w:rsidRPr="00653B5A">
        <w:rPr>
          <w:rFonts w:ascii="Times New Roman" w:hAnsi="Times New Roman" w:cs="Times New Roman"/>
          <w:sz w:val="24"/>
          <w:vertAlign w:val="superscript"/>
          <w:lang w:val="en-US"/>
        </w:rPr>
        <w:t>ko/ko</w:t>
      </w:r>
      <w:r w:rsidR="006130C9" w:rsidRPr="00653B5A">
        <w:rPr>
          <w:rFonts w:ascii="Times New Roman" w:hAnsi="Times New Roman" w:cs="Times New Roman"/>
          <w:sz w:val="24"/>
          <w:lang w:val="en-US"/>
        </w:rPr>
        <w:t>) on liver gene expression of IGF1 system components</w:t>
      </w:r>
      <w:r w:rsidR="006130C9">
        <w:rPr>
          <w:rFonts w:ascii="Times New Roman" w:hAnsi="Times New Roman" w:cs="Times New Roman"/>
          <w:sz w:val="24"/>
          <w:lang w:val="en-US"/>
        </w:rPr>
        <w:t xml:space="preserve"> </w:t>
      </w:r>
      <w:r w:rsidR="00163887">
        <w:rPr>
          <w:rFonts w:ascii="Times New Roman" w:hAnsi="Times New Roman" w:cs="Times New Roman"/>
          <w:sz w:val="24"/>
          <w:lang w:val="en-US"/>
        </w:rPr>
        <w:t>by analyzing the sexes separately</w:t>
      </w:r>
      <w:r w:rsidR="006130C9" w:rsidRPr="00653B5A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941"/>
        <w:gridCol w:w="939"/>
        <w:gridCol w:w="939"/>
        <w:gridCol w:w="1037"/>
        <w:gridCol w:w="935"/>
        <w:gridCol w:w="935"/>
        <w:gridCol w:w="935"/>
        <w:gridCol w:w="934"/>
      </w:tblGrid>
      <w:tr w:rsidR="006130C9" w14:paraId="7FEBC427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EB1AAFC" w14:textId="77777777" w:rsidR="006130C9" w:rsidRPr="00755EDC" w:rsidRDefault="006130C9" w:rsidP="00D73B48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755EDC">
              <w:rPr>
                <w:rFonts w:ascii="Arial" w:hAnsi="Arial" w:cs="Arial"/>
                <w:b/>
                <w:sz w:val="28"/>
                <w:szCs w:val="14"/>
              </w:rPr>
              <w:t>A</w:t>
            </w:r>
          </w:p>
        </w:tc>
        <w:tc>
          <w:tcPr>
            <w:tcW w:w="4466" w:type="pct"/>
            <w:gridSpan w:val="8"/>
            <w:vAlign w:val="center"/>
          </w:tcPr>
          <w:p w14:paraId="00F9883A" w14:textId="3BE6ABBC" w:rsidR="006130C9" w:rsidRPr="00755EDC" w:rsidRDefault="006130C9" w:rsidP="00110BD2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8D29CB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>GH</w:t>
            </w:r>
            <w:proofErr w:type="spellEnd"/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in males</w:t>
            </w:r>
          </w:p>
        </w:tc>
      </w:tr>
      <w:tr w:rsidR="006130C9" w14:paraId="2637E0BF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12D0F705" w14:textId="77777777" w:rsidR="006130C9" w:rsidRPr="00653B5A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</w:rPr>
              <w:t>wo</w:t>
            </w:r>
            <w:r w:rsidRPr="00653B5A">
              <w:rPr>
                <w:rFonts w:ascii="Arial" w:hAnsi="Arial" w:cs="Arial"/>
                <w:b/>
                <w:sz w:val="14"/>
                <w:szCs w:val="14"/>
              </w:rPr>
              <w:t>-way</w:t>
            </w:r>
            <w:proofErr w:type="spellEnd"/>
            <w:r w:rsidRPr="00653B5A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3" w:type="pct"/>
            <w:vAlign w:val="center"/>
          </w:tcPr>
          <w:p w14:paraId="75A13A94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1</w:t>
            </w:r>
          </w:p>
        </w:tc>
        <w:tc>
          <w:tcPr>
            <w:tcW w:w="552" w:type="pct"/>
            <w:vAlign w:val="center"/>
          </w:tcPr>
          <w:p w14:paraId="45512FB5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hr</w:t>
            </w:r>
            <w:proofErr w:type="spellEnd"/>
          </w:p>
        </w:tc>
        <w:tc>
          <w:tcPr>
            <w:tcW w:w="552" w:type="pct"/>
            <w:vAlign w:val="center"/>
          </w:tcPr>
          <w:p w14:paraId="56A01AFA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1r</w:t>
            </w:r>
          </w:p>
        </w:tc>
        <w:tc>
          <w:tcPr>
            <w:tcW w:w="610" w:type="pct"/>
            <w:vAlign w:val="center"/>
          </w:tcPr>
          <w:p w14:paraId="5737DC0F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bp3</w:t>
            </w:r>
          </w:p>
        </w:tc>
        <w:tc>
          <w:tcPr>
            <w:tcW w:w="550" w:type="pct"/>
            <w:vAlign w:val="center"/>
          </w:tcPr>
          <w:p w14:paraId="1502133A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bp5</w:t>
            </w:r>
          </w:p>
        </w:tc>
        <w:tc>
          <w:tcPr>
            <w:tcW w:w="550" w:type="pct"/>
            <w:vAlign w:val="center"/>
          </w:tcPr>
          <w:p w14:paraId="0BA86181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als</w:t>
            </w:r>
            <w:proofErr w:type="spellEnd"/>
          </w:p>
        </w:tc>
        <w:tc>
          <w:tcPr>
            <w:tcW w:w="550" w:type="pct"/>
            <w:vAlign w:val="center"/>
          </w:tcPr>
          <w:p w14:paraId="55B145A3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Stc1</w:t>
            </w:r>
          </w:p>
        </w:tc>
        <w:tc>
          <w:tcPr>
            <w:tcW w:w="549" w:type="pct"/>
            <w:vAlign w:val="center"/>
          </w:tcPr>
          <w:p w14:paraId="0CC96BC3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Stc2</w:t>
            </w:r>
          </w:p>
        </w:tc>
      </w:tr>
      <w:tr w:rsidR="00891C9A" w14:paraId="2AE487DB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48B5CF1C" w14:textId="77777777" w:rsidR="00891C9A" w:rsidRPr="00653B5A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653B5A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653B5A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3" w:type="pct"/>
            <w:vAlign w:val="center"/>
          </w:tcPr>
          <w:p w14:paraId="01D74935" w14:textId="382BF19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3B20162D" w14:textId="7CE305B8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8FF7E5C" w14:textId="63C18457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5C9F813D" w14:textId="7D89E94F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E2DD7A0" w14:textId="5B4C09D7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FB6067D" w14:textId="3559DD79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3523E2DF" w14:textId="57EAF8CF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7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21.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49" w:type="pct"/>
            <w:vAlign w:val="center"/>
          </w:tcPr>
          <w:p w14:paraId="3CC3496C" w14:textId="7ECADC0B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891C9A" w14:paraId="1F8D77C4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1C3CAB50" w14:textId="77777777" w:rsidR="00891C9A" w:rsidRPr="00653B5A" w:rsidRDefault="00891C9A" w:rsidP="00D73B48">
            <w:pPr>
              <w:pStyle w:val="TableParagraph"/>
              <w:rPr>
                <w:b/>
                <w:sz w:val="14"/>
                <w:szCs w:val="14"/>
              </w:rPr>
            </w:pPr>
            <w:r w:rsidRPr="00653B5A">
              <w:rPr>
                <w:b/>
                <w:sz w:val="14"/>
                <w:szCs w:val="14"/>
              </w:rPr>
              <w:t>Treatment</w:t>
            </w:r>
          </w:p>
          <w:p w14:paraId="5E84CBDD" w14:textId="77777777" w:rsidR="00891C9A" w:rsidRPr="00653B5A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3" w:type="pct"/>
            <w:vAlign w:val="center"/>
          </w:tcPr>
          <w:p w14:paraId="278DD925" w14:textId="0F0E7F1D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07D01D96" w14:textId="3D3A0E2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60BBF5C" w14:textId="505488A2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6.24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19</w:t>
            </w:r>
          </w:p>
        </w:tc>
        <w:tc>
          <w:tcPr>
            <w:tcW w:w="610" w:type="pct"/>
            <w:vAlign w:val="center"/>
          </w:tcPr>
          <w:p w14:paraId="1BB90B49" w14:textId="6E97CF8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22.5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0" w:type="pct"/>
            <w:vAlign w:val="center"/>
          </w:tcPr>
          <w:p w14:paraId="24F2A159" w14:textId="63CBD40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0B24A528" w14:textId="20F0FD2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7E0B07F" w14:textId="0587ADFD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7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57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27</w:t>
            </w:r>
          </w:p>
        </w:tc>
        <w:tc>
          <w:tcPr>
            <w:tcW w:w="549" w:type="pct"/>
            <w:vAlign w:val="center"/>
          </w:tcPr>
          <w:p w14:paraId="21DFBE1F" w14:textId="1745AC08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7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57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30</w:t>
            </w:r>
          </w:p>
        </w:tc>
      </w:tr>
      <w:tr w:rsidR="00891C9A" w14:paraId="7EC2AD67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11385F24" w14:textId="77777777" w:rsidR="00891C9A" w:rsidRPr="00653B5A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3" w:type="pct"/>
            <w:vAlign w:val="center"/>
          </w:tcPr>
          <w:p w14:paraId="3AA69FC0" w14:textId="15CA0D85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254B6104" w14:textId="0D1DEBAF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2.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2" w:type="pct"/>
            <w:vAlign w:val="center"/>
          </w:tcPr>
          <w:p w14:paraId="57D5AF3E" w14:textId="7805A907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3BB0C0BB" w14:textId="05AFE4A8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06DE8C4C" w14:textId="083FB1FE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22B8E23A" w14:textId="160A329A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29CBA1C4" w14:textId="6D8DFFFE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040995C1" w14:textId="2AF48AB1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6130C9" w14:paraId="01A652F5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B49B25F" w14:textId="77777777" w:rsidR="006130C9" w:rsidRPr="00755EDC" w:rsidRDefault="006130C9" w:rsidP="00D73B48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755EDC">
              <w:rPr>
                <w:rFonts w:ascii="Arial" w:hAnsi="Arial" w:cs="Arial"/>
                <w:b/>
                <w:sz w:val="28"/>
                <w:szCs w:val="14"/>
              </w:rPr>
              <w:t>B</w:t>
            </w:r>
          </w:p>
        </w:tc>
        <w:tc>
          <w:tcPr>
            <w:tcW w:w="4466" w:type="pct"/>
            <w:gridSpan w:val="8"/>
            <w:vAlign w:val="center"/>
          </w:tcPr>
          <w:p w14:paraId="554CE2D1" w14:textId="7B12CC0B" w:rsidR="006130C9" w:rsidRPr="00755EDC" w:rsidRDefault="006130C9" w:rsidP="00110BD2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8D29CB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>GH</w:t>
            </w:r>
            <w:proofErr w:type="spellEnd"/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in females</w:t>
            </w:r>
          </w:p>
        </w:tc>
      </w:tr>
      <w:tr w:rsidR="006130C9" w14:paraId="2460E870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64C92B1D" w14:textId="77777777" w:rsidR="006130C9" w:rsidRPr="00755EDC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</w:rPr>
              <w:t>wo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3" w:type="pct"/>
            <w:vAlign w:val="center"/>
          </w:tcPr>
          <w:p w14:paraId="1487D486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2" w:type="pct"/>
            <w:vAlign w:val="center"/>
          </w:tcPr>
          <w:p w14:paraId="39F0E794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2" w:type="pct"/>
            <w:vAlign w:val="center"/>
          </w:tcPr>
          <w:p w14:paraId="69F0FCDE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610" w:type="pct"/>
            <w:vAlign w:val="center"/>
          </w:tcPr>
          <w:p w14:paraId="5D21C443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0" w:type="pct"/>
            <w:vAlign w:val="center"/>
          </w:tcPr>
          <w:p w14:paraId="73732297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0" w:type="pct"/>
            <w:vAlign w:val="center"/>
          </w:tcPr>
          <w:p w14:paraId="2302FC69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0" w:type="pct"/>
            <w:vAlign w:val="center"/>
          </w:tcPr>
          <w:p w14:paraId="4499FDDE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49" w:type="pct"/>
            <w:vAlign w:val="center"/>
          </w:tcPr>
          <w:p w14:paraId="62AD108D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891C9A" w14:paraId="31370ECF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34C1C3CA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3" w:type="pct"/>
            <w:vAlign w:val="center"/>
          </w:tcPr>
          <w:p w14:paraId="0880F194" w14:textId="61C3742F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5C08265" w14:textId="04FC1567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5574F68" w14:textId="50544BB6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118E2625" w14:textId="79FE0221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8.6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0" w:type="pct"/>
            <w:vAlign w:val="center"/>
          </w:tcPr>
          <w:p w14:paraId="155A195C" w14:textId="2C3C6AE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3C8B8F93" w14:textId="0C51B2CE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510FDA3C" w14:textId="3F01B9E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683415D9" w14:textId="334D7CAB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891C9A" w14:paraId="441FDF30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283FE109" w14:textId="77777777" w:rsidR="00891C9A" w:rsidRPr="00755EDC" w:rsidRDefault="00891C9A" w:rsidP="00D73B48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35A8D4D6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3" w:type="pct"/>
            <w:vAlign w:val="center"/>
          </w:tcPr>
          <w:p w14:paraId="28F9E2EC" w14:textId="2A95ED4E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15832EA9" w14:textId="67942F60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4.0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2" w:type="pct"/>
            <w:vAlign w:val="center"/>
          </w:tcPr>
          <w:p w14:paraId="64A1C257" w14:textId="4BEC7B0A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25.8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610" w:type="pct"/>
            <w:vAlign w:val="center"/>
          </w:tcPr>
          <w:p w14:paraId="2CA95F3F" w14:textId="06D654DA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37.2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0" w:type="pct"/>
            <w:vAlign w:val="center"/>
          </w:tcPr>
          <w:p w14:paraId="78B7ACFB" w14:textId="755E3F79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397402C2" w14:textId="7C82D66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26.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0" w:type="pct"/>
            <w:vAlign w:val="center"/>
          </w:tcPr>
          <w:p w14:paraId="329AA3C5" w14:textId="7A3B6FF6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7189877E" w14:textId="0A7DA750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891C9A" w14:paraId="6B57089C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15C21C5E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3" w:type="pct"/>
            <w:vAlign w:val="center"/>
          </w:tcPr>
          <w:p w14:paraId="52C6F327" w14:textId="39689512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356AF111" w14:textId="306B2DA6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62AEE11B" w14:textId="451EEE04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69FEB108" w14:textId="19DB01A1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ADA7325" w14:textId="2CBD2C9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59803A37" w14:textId="3E82665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27463FDA" w14:textId="5A58B80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4D0C48F0" w14:textId="2262B264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6130C9" w14:paraId="52E6E76B" w14:textId="77777777" w:rsidTr="00D73B48">
        <w:tc>
          <w:tcPr>
            <w:tcW w:w="534" w:type="pct"/>
            <w:vAlign w:val="center"/>
          </w:tcPr>
          <w:p w14:paraId="04F23852" w14:textId="77777777" w:rsidR="006130C9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B6747C7" w14:textId="77777777" w:rsidR="006130C9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4397AA8" w14:textId="77777777" w:rsidR="006130C9" w:rsidRPr="00755EDC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53" w:type="pct"/>
          </w:tcPr>
          <w:p w14:paraId="4C233EF2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2" w:type="pct"/>
          </w:tcPr>
          <w:p w14:paraId="7F32A16D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2" w:type="pct"/>
          </w:tcPr>
          <w:p w14:paraId="5467D8CB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0" w:type="pct"/>
          </w:tcPr>
          <w:p w14:paraId="2EF4C9E0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0" w:type="pct"/>
          </w:tcPr>
          <w:p w14:paraId="7FF15FF3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0" w:type="pct"/>
          </w:tcPr>
          <w:p w14:paraId="69FAFBB7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0" w:type="pct"/>
          </w:tcPr>
          <w:p w14:paraId="5C9780DB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</w:tcPr>
          <w:p w14:paraId="3B37488C" w14:textId="77777777" w:rsidR="006130C9" w:rsidRPr="00755EDC" w:rsidRDefault="006130C9" w:rsidP="00110BD2">
            <w:pPr>
              <w:rPr>
                <w:rFonts w:ascii="Arial" w:hAnsi="Arial" w:cs="Arial"/>
                <w:lang w:val="en-US"/>
              </w:rPr>
            </w:pPr>
          </w:p>
        </w:tc>
      </w:tr>
      <w:tr w:rsidR="006130C9" w14:paraId="6CFC0995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F48D56D" w14:textId="77777777" w:rsidR="006130C9" w:rsidRPr="00755EDC" w:rsidRDefault="006130C9" w:rsidP="00D73B48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755EDC">
              <w:rPr>
                <w:rFonts w:ascii="Arial" w:hAnsi="Arial" w:cs="Arial"/>
                <w:b/>
                <w:sz w:val="28"/>
                <w:szCs w:val="14"/>
              </w:rPr>
              <w:t>C</w:t>
            </w:r>
          </w:p>
        </w:tc>
        <w:tc>
          <w:tcPr>
            <w:tcW w:w="4466" w:type="pct"/>
            <w:gridSpan w:val="8"/>
            <w:vAlign w:val="center"/>
          </w:tcPr>
          <w:p w14:paraId="2830A378" w14:textId="53ECFEE4" w:rsidR="006130C9" w:rsidRPr="00755EDC" w:rsidRDefault="006130C9" w:rsidP="00110BD2">
            <w:pPr>
              <w:jc w:val="center"/>
              <w:rPr>
                <w:rFonts w:ascii="Arial" w:hAnsi="Arial" w:cs="Arial"/>
                <w:lang w:val="en-US"/>
              </w:rPr>
            </w:pPr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8D29CB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>
              <w:rPr>
                <w:rFonts w:ascii="Arial" w:hAnsi="Arial" w:cs="Arial"/>
                <w:b/>
                <w:sz w:val="18"/>
                <w:lang w:val="en-US"/>
              </w:rPr>
              <w:t>IGF1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in males</w:t>
            </w:r>
          </w:p>
        </w:tc>
      </w:tr>
      <w:tr w:rsidR="006130C9" w14:paraId="391D6B00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1C0894EA" w14:textId="77777777" w:rsidR="006130C9" w:rsidRPr="00755EDC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</w:rPr>
              <w:t>wo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3" w:type="pct"/>
            <w:vAlign w:val="center"/>
          </w:tcPr>
          <w:p w14:paraId="10458B2F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2" w:type="pct"/>
            <w:vAlign w:val="center"/>
          </w:tcPr>
          <w:p w14:paraId="56F94A10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2" w:type="pct"/>
            <w:vAlign w:val="center"/>
          </w:tcPr>
          <w:p w14:paraId="349B264C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610" w:type="pct"/>
            <w:vAlign w:val="center"/>
          </w:tcPr>
          <w:p w14:paraId="3F190D52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0" w:type="pct"/>
            <w:vAlign w:val="center"/>
          </w:tcPr>
          <w:p w14:paraId="3F20E937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0" w:type="pct"/>
            <w:vAlign w:val="center"/>
          </w:tcPr>
          <w:p w14:paraId="6C9FC86E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0" w:type="pct"/>
            <w:vAlign w:val="center"/>
          </w:tcPr>
          <w:p w14:paraId="48D921EA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49" w:type="pct"/>
            <w:vAlign w:val="center"/>
          </w:tcPr>
          <w:p w14:paraId="4CF6F4E2" w14:textId="77777777" w:rsidR="006130C9" w:rsidRPr="00653B5A" w:rsidRDefault="006130C9" w:rsidP="00110BD2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891C9A" w14:paraId="4D5CA5EB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389EC43B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3" w:type="pct"/>
            <w:vAlign w:val="center"/>
          </w:tcPr>
          <w:p w14:paraId="3DDACE1F" w14:textId="56522462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0E224811" w14:textId="506756A8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4336E9E" w14:textId="30F64288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54279750" w14:textId="61EA8FF9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0DE4B1D4" w14:textId="2E0B2A1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986DCB9" w14:textId="2E65CD75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5CE5C5A" w14:textId="5872C9B6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7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3.6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49" w:type="pct"/>
            <w:vAlign w:val="center"/>
          </w:tcPr>
          <w:p w14:paraId="38B9DCE9" w14:textId="6B398EDD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891C9A" w14:paraId="3C20BF8A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65608F3" w14:textId="77777777" w:rsidR="00891C9A" w:rsidRPr="00755EDC" w:rsidRDefault="00891C9A" w:rsidP="00D73B48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5DA257A6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3" w:type="pct"/>
            <w:vAlign w:val="center"/>
          </w:tcPr>
          <w:p w14:paraId="3809616F" w14:textId="4BBAB245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1.5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2" w:type="pct"/>
            <w:vAlign w:val="center"/>
          </w:tcPr>
          <w:p w14:paraId="5AEBA8E7" w14:textId="7ACA7E5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80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23</w:t>
            </w:r>
          </w:p>
        </w:tc>
        <w:tc>
          <w:tcPr>
            <w:tcW w:w="552" w:type="pct"/>
            <w:vAlign w:val="center"/>
          </w:tcPr>
          <w:p w14:paraId="1DBB8DFF" w14:textId="48434E54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3F432E94" w14:textId="422EC6F9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8.8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6</w:t>
            </w:r>
          </w:p>
        </w:tc>
        <w:tc>
          <w:tcPr>
            <w:tcW w:w="550" w:type="pct"/>
            <w:vAlign w:val="center"/>
          </w:tcPr>
          <w:p w14:paraId="0F5EAD6C" w14:textId="25F0DEBE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8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18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32</w:t>
            </w:r>
          </w:p>
        </w:tc>
        <w:tc>
          <w:tcPr>
            <w:tcW w:w="550" w:type="pct"/>
            <w:vAlign w:val="center"/>
          </w:tcPr>
          <w:p w14:paraId="3E2FD0EA" w14:textId="3FB7A300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4B6E8230" w14:textId="0B637E82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69855BD4" w14:textId="39516F06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7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5.3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</w:tr>
      <w:tr w:rsidR="00891C9A" w14:paraId="756F881B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4F60DDB5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3" w:type="pct"/>
            <w:vAlign w:val="center"/>
          </w:tcPr>
          <w:p w14:paraId="52265B05" w14:textId="7AF27CD3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247EA8BB" w14:textId="21858F0E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0.7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  <w:tc>
          <w:tcPr>
            <w:tcW w:w="552" w:type="pct"/>
            <w:vAlign w:val="center"/>
          </w:tcPr>
          <w:p w14:paraId="2A1BE693" w14:textId="23365156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0B696AAD" w14:textId="7271AA3D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62E1715" w14:textId="579A4B64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1386F3A" w14:textId="40ADD3CC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3D0FBB71" w14:textId="1508FAFF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7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4.5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891C9A">
              <w:rPr>
                <w:rFonts w:ascii="Arial" w:hAnsi="Arial" w:cs="Arial"/>
                <w:sz w:val="14"/>
                <w:szCs w:val="14"/>
              </w:rPr>
              <w:t>=.001</w:t>
            </w:r>
          </w:p>
        </w:tc>
        <w:tc>
          <w:tcPr>
            <w:tcW w:w="549" w:type="pct"/>
            <w:vAlign w:val="center"/>
          </w:tcPr>
          <w:p w14:paraId="1F96C0CF" w14:textId="537023E1" w:rsidR="00891C9A" w:rsidRPr="00891C9A" w:rsidRDefault="00891C9A" w:rsidP="00891C9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6130C9" w14:paraId="380F0647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3520B3B1" w14:textId="77777777" w:rsidR="006130C9" w:rsidRPr="00755EDC" w:rsidRDefault="006130C9" w:rsidP="00D73B48">
            <w:pPr>
              <w:rPr>
                <w:rFonts w:ascii="Arial" w:hAnsi="Arial" w:cs="Arial"/>
                <w:b/>
                <w:sz w:val="28"/>
                <w:szCs w:val="14"/>
              </w:rPr>
            </w:pPr>
            <w:r>
              <w:rPr>
                <w:rFonts w:ascii="Arial" w:hAnsi="Arial" w:cs="Arial"/>
                <w:b/>
                <w:sz w:val="28"/>
                <w:szCs w:val="14"/>
              </w:rPr>
              <w:t>D</w:t>
            </w:r>
          </w:p>
        </w:tc>
        <w:tc>
          <w:tcPr>
            <w:tcW w:w="4466" w:type="pct"/>
            <w:gridSpan w:val="8"/>
            <w:vAlign w:val="center"/>
          </w:tcPr>
          <w:p w14:paraId="429A6484" w14:textId="538EFDC0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8D29CB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>
              <w:rPr>
                <w:rFonts w:ascii="Arial" w:hAnsi="Arial" w:cs="Arial"/>
                <w:b/>
                <w:sz w:val="18"/>
                <w:lang w:val="en-US"/>
              </w:rPr>
              <w:t>IGF1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in females</w:t>
            </w:r>
          </w:p>
        </w:tc>
      </w:tr>
      <w:tr w:rsidR="006130C9" w14:paraId="1E6085BB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3370A1F8" w14:textId="77777777" w:rsidR="006130C9" w:rsidRPr="00755EDC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</w:rPr>
              <w:t>wo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3" w:type="pct"/>
            <w:vAlign w:val="center"/>
          </w:tcPr>
          <w:p w14:paraId="03026836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2" w:type="pct"/>
            <w:vAlign w:val="center"/>
          </w:tcPr>
          <w:p w14:paraId="0E648D2D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2" w:type="pct"/>
            <w:vAlign w:val="center"/>
          </w:tcPr>
          <w:p w14:paraId="4288BB9C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610" w:type="pct"/>
            <w:vAlign w:val="center"/>
          </w:tcPr>
          <w:p w14:paraId="12922C5C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0" w:type="pct"/>
            <w:vAlign w:val="center"/>
          </w:tcPr>
          <w:p w14:paraId="0CBC935A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0" w:type="pct"/>
            <w:vAlign w:val="center"/>
          </w:tcPr>
          <w:p w14:paraId="396D9393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0" w:type="pct"/>
            <w:vAlign w:val="center"/>
          </w:tcPr>
          <w:p w14:paraId="3BC34ADD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49" w:type="pct"/>
            <w:vAlign w:val="center"/>
          </w:tcPr>
          <w:p w14:paraId="4E1BDFAB" w14:textId="77777777" w:rsidR="006130C9" w:rsidRPr="00653B5A" w:rsidRDefault="006130C9" w:rsidP="006130C9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891C9A" w14:paraId="7C1BECAA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7F70BE8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3" w:type="pct"/>
            <w:vAlign w:val="center"/>
          </w:tcPr>
          <w:p w14:paraId="5B90AD3A" w14:textId="3AF599BC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8528447" w14:textId="51CA34DB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70A97B72" w14:textId="0D3399A1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30F1B495" w14:textId="0DFF3A7D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9.4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0" w:type="pct"/>
            <w:vAlign w:val="center"/>
          </w:tcPr>
          <w:p w14:paraId="43A98ED2" w14:textId="3C15930B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5AD8EE32" w14:textId="521E6AE2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6.24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19</w:t>
            </w:r>
          </w:p>
        </w:tc>
        <w:tc>
          <w:tcPr>
            <w:tcW w:w="550" w:type="pct"/>
            <w:vAlign w:val="center"/>
          </w:tcPr>
          <w:p w14:paraId="4F36E12F" w14:textId="295F6DBF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0769ACEE" w14:textId="5E9145A5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891C9A" w14:paraId="22EFE3BA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56533D87" w14:textId="77777777" w:rsidR="00891C9A" w:rsidRPr="00755EDC" w:rsidRDefault="00891C9A" w:rsidP="00D73B48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526C42FA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3" w:type="pct"/>
            <w:vAlign w:val="center"/>
          </w:tcPr>
          <w:p w14:paraId="1E524FFB" w14:textId="08190D85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56D31DE2" w14:textId="67367D9A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1.7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2" w:type="pct"/>
            <w:vAlign w:val="center"/>
          </w:tcPr>
          <w:p w14:paraId="7C2E4ECD" w14:textId="582B9881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3.5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610" w:type="pct"/>
            <w:vAlign w:val="center"/>
          </w:tcPr>
          <w:p w14:paraId="1791F74D" w14:textId="3F2A39D1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55C8FCF1" w14:textId="52806022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A9C9DB1" w14:textId="722859AC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2.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0" w:type="pct"/>
            <w:vAlign w:val="center"/>
          </w:tcPr>
          <w:p w14:paraId="055A579C" w14:textId="09FE97F7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BD6798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1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8.18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8</w:t>
            </w:r>
          </w:p>
        </w:tc>
        <w:tc>
          <w:tcPr>
            <w:tcW w:w="549" w:type="pct"/>
            <w:vAlign w:val="center"/>
          </w:tcPr>
          <w:p w14:paraId="75DFBA02" w14:textId="0D7D6490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891C9A" w14:paraId="5D4A1527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680019EE" w14:textId="77777777" w:rsidR="00891C9A" w:rsidRPr="00755EDC" w:rsidRDefault="00891C9A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3" w:type="pct"/>
            <w:vAlign w:val="center"/>
          </w:tcPr>
          <w:p w14:paraId="66EFA49D" w14:textId="52343448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128AFD1F" w14:textId="553CA03D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791D38D1" w14:textId="48AAC74E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7119B0B8" w14:textId="3266FD70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019D7A5C" w14:textId="35917A04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16BC41C" w14:textId="672744A5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E4F31D9" w14:textId="4585B47B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6F3848B4" w14:textId="30577603" w:rsidR="00891C9A" w:rsidRPr="00891C9A" w:rsidRDefault="00891C9A" w:rsidP="00891C9A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6130C9" w14:paraId="4DCCE612" w14:textId="77777777" w:rsidTr="00D73B48">
        <w:tc>
          <w:tcPr>
            <w:tcW w:w="534" w:type="pct"/>
            <w:vAlign w:val="center"/>
          </w:tcPr>
          <w:p w14:paraId="7E1A6B6E" w14:textId="77777777" w:rsidR="006130C9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6985B3D" w14:textId="77777777" w:rsidR="006130C9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DF10BCD" w14:textId="77777777" w:rsidR="006130C9" w:rsidRPr="00755EDC" w:rsidRDefault="006130C9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53" w:type="pct"/>
            <w:vAlign w:val="center"/>
          </w:tcPr>
          <w:p w14:paraId="135E8CBE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552" w:type="pct"/>
            <w:vAlign w:val="center"/>
          </w:tcPr>
          <w:p w14:paraId="2D4A23A0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552" w:type="pct"/>
            <w:vAlign w:val="center"/>
          </w:tcPr>
          <w:p w14:paraId="1045795C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610" w:type="pct"/>
            <w:vAlign w:val="center"/>
          </w:tcPr>
          <w:p w14:paraId="544D75CB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550" w:type="pct"/>
            <w:vAlign w:val="center"/>
          </w:tcPr>
          <w:p w14:paraId="3AACCF81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</w:p>
        </w:tc>
        <w:tc>
          <w:tcPr>
            <w:tcW w:w="550" w:type="pct"/>
            <w:vAlign w:val="center"/>
          </w:tcPr>
          <w:p w14:paraId="12A14AC7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</w:p>
        </w:tc>
        <w:tc>
          <w:tcPr>
            <w:tcW w:w="550" w:type="pct"/>
            <w:vAlign w:val="center"/>
          </w:tcPr>
          <w:p w14:paraId="50BE6FA3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</w:p>
        </w:tc>
        <w:tc>
          <w:tcPr>
            <w:tcW w:w="549" w:type="pct"/>
            <w:vAlign w:val="center"/>
          </w:tcPr>
          <w:p w14:paraId="34CD94A9" w14:textId="77777777" w:rsidR="006130C9" w:rsidRPr="00971A85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</w:p>
        </w:tc>
      </w:tr>
      <w:tr w:rsidR="006130C9" w:rsidRPr="00375192" w14:paraId="30AE2390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48A30FBD" w14:textId="77777777" w:rsidR="006130C9" w:rsidRPr="00755EDC" w:rsidRDefault="006130C9" w:rsidP="00D73B48">
            <w:pPr>
              <w:rPr>
                <w:rFonts w:ascii="Arial" w:hAnsi="Arial" w:cs="Arial"/>
                <w:b/>
                <w:sz w:val="28"/>
                <w:szCs w:val="14"/>
              </w:rPr>
            </w:pPr>
            <w:r>
              <w:rPr>
                <w:rFonts w:ascii="Arial" w:hAnsi="Arial" w:cs="Arial"/>
                <w:b/>
                <w:sz w:val="28"/>
                <w:szCs w:val="14"/>
              </w:rPr>
              <w:t>E</w:t>
            </w:r>
          </w:p>
        </w:tc>
        <w:tc>
          <w:tcPr>
            <w:tcW w:w="4466" w:type="pct"/>
            <w:gridSpan w:val="8"/>
            <w:vAlign w:val="center"/>
          </w:tcPr>
          <w:p w14:paraId="329F9F47" w14:textId="17682954" w:rsidR="006130C9" w:rsidRPr="006130C9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  <w:lang w:val="en-US"/>
              </w:rPr>
            </w:pPr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8D29CB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>
              <w:rPr>
                <w:rFonts w:ascii="Arial" w:hAnsi="Arial" w:cs="Arial"/>
                <w:b/>
                <w:sz w:val="18"/>
                <w:lang w:val="en-US"/>
              </w:rPr>
              <w:t>PAPP-A2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in males</w:t>
            </w:r>
          </w:p>
        </w:tc>
      </w:tr>
      <w:tr w:rsidR="00391B1D" w14:paraId="7FD2ACE5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23970AB4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</w:rPr>
              <w:t>wo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3" w:type="pct"/>
            <w:vAlign w:val="center"/>
          </w:tcPr>
          <w:p w14:paraId="7482687D" w14:textId="6A2DE518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2" w:type="pct"/>
            <w:vAlign w:val="center"/>
          </w:tcPr>
          <w:p w14:paraId="49EF8017" w14:textId="7DBABE3B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2" w:type="pct"/>
            <w:vAlign w:val="center"/>
          </w:tcPr>
          <w:p w14:paraId="0411D5CA" w14:textId="0020C896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610" w:type="pct"/>
            <w:vAlign w:val="center"/>
          </w:tcPr>
          <w:p w14:paraId="3B435B48" w14:textId="04BBCC62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0" w:type="pct"/>
            <w:vAlign w:val="center"/>
          </w:tcPr>
          <w:p w14:paraId="2211BC24" w14:textId="339C6D52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0" w:type="pct"/>
            <w:vAlign w:val="center"/>
          </w:tcPr>
          <w:p w14:paraId="1D6B6289" w14:textId="131AC0F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0" w:type="pct"/>
            <w:vAlign w:val="center"/>
          </w:tcPr>
          <w:p w14:paraId="3BAFD0C0" w14:textId="04696CAF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49" w:type="pct"/>
            <w:vAlign w:val="center"/>
          </w:tcPr>
          <w:p w14:paraId="62E82B51" w14:textId="5B7B2018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391B1D" w14:paraId="0BC54C58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503FD1AA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3" w:type="pct"/>
            <w:vAlign w:val="center"/>
          </w:tcPr>
          <w:p w14:paraId="3B5B45FE" w14:textId="2ECDC1BA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3798F5F1" w14:textId="268DBAEA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02200222" w14:textId="26485B48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20FE9531" w14:textId="40E29C71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1AE2D2D" w14:textId="5098793C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720806EA" w14:textId="046FD901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38FE2A9B" w14:textId="5A5BC78B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8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20.7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49" w:type="pct"/>
            <w:vAlign w:val="center"/>
          </w:tcPr>
          <w:p w14:paraId="09B54FDB" w14:textId="4BAFCFD0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391B1D" w14:paraId="25D91F9D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2B0E7FE5" w14:textId="77777777" w:rsidR="00391B1D" w:rsidRPr="00755EDC" w:rsidRDefault="00391B1D" w:rsidP="00D73B48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664D494F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3" w:type="pct"/>
            <w:vAlign w:val="center"/>
          </w:tcPr>
          <w:p w14:paraId="3E0242BA" w14:textId="0EF5ECFE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33.2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2" w:type="pct"/>
            <w:vAlign w:val="center"/>
          </w:tcPr>
          <w:p w14:paraId="77C6AA0A" w14:textId="68FB4D9E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0.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4</w:t>
            </w:r>
          </w:p>
        </w:tc>
        <w:tc>
          <w:tcPr>
            <w:tcW w:w="552" w:type="pct"/>
            <w:vAlign w:val="center"/>
          </w:tcPr>
          <w:p w14:paraId="1B7644FC" w14:textId="00EC197F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30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8.11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8</w:t>
            </w:r>
          </w:p>
        </w:tc>
        <w:tc>
          <w:tcPr>
            <w:tcW w:w="610" w:type="pct"/>
            <w:vAlign w:val="center"/>
          </w:tcPr>
          <w:p w14:paraId="23413B0F" w14:textId="7A114DA5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8837B2E" w14:textId="04DCB818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07194731" w14:textId="228F1BA8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6FCCCE1B" w14:textId="6724B294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1F0BE190" w14:textId="1C654BF1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8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3.0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</w:tr>
      <w:tr w:rsidR="00391B1D" w14:paraId="241E6115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159E9CC2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3" w:type="pct"/>
            <w:vAlign w:val="center"/>
          </w:tcPr>
          <w:p w14:paraId="00F08656" w14:textId="0C7A497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265E4C23" w14:textId="4D95BE6C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37.2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2" w:type="pct"/>
            <w:vAlign w:val="center"/>
          </w:tcPr>
          <w:p w14:paraId="0A9BABB8" w14:textId="08E763F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11175806" w14:textId="2FF29F86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4798936B" w14:textId="09DE924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435C38AA" w14:textId="3A9E62EB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43F6AA2C" w14:textId="25015473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8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6.4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49" w:type="pct"/>
            <w:vAlign w:val="center"/>
          </w:tcPr>
          <w:p w14:paraId="68EB40B5" w14:textId="2F86F6A5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6130C9" w:rsidRPr="00375192" w14:paraId="107AC2BD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F00F52C" w14:textId="77777777" w:rsidR="006130C9" w:rsidRPr="00755EDC" w:rsidRDefault="006130C9" w:rsidP="00D73B48">
            <w:pPr>
              <w:rPr>
                <w:rFonts w:ascii="Arial" w:hAnsi="Arial" w:cs="Arial"/>
                <w:b/>
                <w:sz w:val="28"/>
                <w:szCs w:val="14"/>
              </w:rPr>
            </w:pPr>
            <w:r>
              <w:rPr>
                <w:rFonts w:ascii="Arial" w:hAnsi="Arial" w:cs="Arial"/>
                <w:b/>
                <w:sz w:val="28"/>
                <w:szCs w:val="14"/>
              </w:rPr>
              <w:t>F</w:t>
            </w:r>
          </w:p>
        </w:tc>
        <w:tc>
          <w:tcPr>
            <w:tcW w:w="4466" w:type="pct"/>
            <w:gridSpan w:val="8"/>
            <w:vAlign w:val="center"/>
          </w:tcPr>
          <w:p w14:paraId="62CA931E" w14:textId="164D8985" w:rsidR="006130C9" w:rsidRPr="006130C9" w:rsidRDefault="006130C9" w:rsidP="006130C9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  <w:lang w:val="en-US"/>
              </w:rPr>
            </w:pPr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8D29CB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>
              <w:rPr>
                <w:rFonts w:ascii="Arial" w:hAnsi="Arial" w:cs="Arial"/>
                <w:b/>
                <w:sz w:val="18"/>
                <w:lang w:val="en-US"/>
              </w:rPr>
              <w:t>PAPP-A2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  <w:r>
              <w:rPr>
                <w:rFonts w:ascii="Arial" w:hAnsi="Arial" w:cs="Arial"/>
                <w:b/>
                <w:sz w:val="18"/>
                <w:lang w:val="en-US"/>
              </w:rPr>
              <w:t xml:space="preserve"> in females</w:t>
            </w:r>
          </w:p>
        </w:tc>
      </w:tr>
      <w:tr w:rsidR="00391B1D" w14:paraId="6CE6EB65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508D8229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</w:rPr>
              <w:t>wo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3" w:type="pct"/>
            <w:vAlign w:val="center"/>
          </w:tcPr>
          <w:p w14:paraId="5FC72CE5" w14:textId="357976F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2" w:type="pct"/>
            <w:vAlign w:val="center"/>
          </w:tcPr>
          <w:p w14:paraId="77122A66" w14:textId="0FD5A59E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2" w:type="pct"/>
            <w:vAlign w:val="center"/>
          </w:tcPr>
          <w:p w14:paraId="0EF189C3" w14:textId="123F679B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610" w:type="pct"/>
            <w:vAlign w:val="center"/>
          </w:tcPr>
          <w:p w14:paraId="633EB74F" w14:textId="25766A8B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0" w:type="pct"/>
            <w:vAlign w:val="center"/>
          </w:tcPr>
          <w:p w14:paraId="780B37C0" w14:textId="4AE22A0A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0" w:type="pct"/>
            <w:vAlign w:val="center"/>
          </w:tcPr>
          <w:p w14:paraId="6166A9B9" w14:textId="6173AFC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0" w:type="pct"/>
            <w:vAlign w:val="center"/>
          </w:tcPr>
          <w:p w14:paraId="3A8A0A7B" w14:textId="2E2B3F95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49" w:type="pct"/>
            <w:vAlign w:val="center"/>
          </w:tcPr>
          <w:p w14:paraId="5CC0D637" w14:textId="4C330C3F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391B1D" w14:paraId="4799AE69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71E185B6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3" w:type="pct"/>
            <w:vAlign w:val="center"/>
          </w:tcPr>
          <w:p w14:paraId="73D3996A" w14:textId="54987EF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17B172EB" w14:textId="794BAD62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0D925B25" w14:textId="674778C4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610" w:type="pct"/>
            <w:vAlign w:val="center"/>
          </w:tcPr>
          <w:p w14:paraId="42BF4FA4" w14:textId="7FDAE372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53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27</w:t>
            </w:r>
          </w:p>
        </w:tc>
        <w:tc>
          <w:tcPr>
            <w:tcW w:w="550" w:type="pct"/>
            <w:vAlign w:val="center"/>
          </w:tcPr>
          <w:p w14:paraId="405F1F12" w14:textId="25D767E3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C37BCE0" w14:textId="53B9361F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21558DDB" w14:textId="035E281F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6A2FD20A" w14:textId="4E35CD1B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391B1D" w14:paraId="1475A4F6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6DC4D7BF" w14:textId="77777777" w:rsidR="00391B1D" w:rsidRPr="00755EDC" w:rsidRDefault="00391B1D" w:rsidP="00D73B48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33959FEA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3" w:type="pct"/>
            <w:vAlign w:val="center"/>
          </w:tcPr>
          <w:p w14:paraId="0E24B2A5" w14:textId="45FB541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2.0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2" w:type="pct"/>
            <w:vAlign w:val="center"/>
          </w:tcPr>
          <w:p w14:paraId="30E6273A" w14:textId="084A4CB3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10.5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  <w:tc>
          <w:tcPr>
            <w:tcW w:w="552" w:type="pct"/>
            <w:vAlign w:val="center"/>
          </w:tcPr>
          <w:p w14:paraId="087BBA42" w14:textId="6755BA96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21.2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891C9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610" w:type="pct"/>
            <w:vAlign w:val="center"/>
          </w:tcPr>
          <w:p w14:paraId="0DA535D2" w14:textId="0D4074D4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60E637A" w14:textId="7CCE92A3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410AFCE9" w14:textId="1BDC6074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5D955C52" w14:textId="47AE839C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45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28</w:t>
            </w:r>
          </w:p>
        </w:tc>
        <w:tc>
          <w:tcPr>
            <w:tcW w:w="549" w:type="pct"/>
            <w:vAlign w:val="center"/>
          </w:tcPr>
          <w:p w14:paraId="4603A249" w14:textId="22A3D735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  <w:tr w:rsidR="00391B1D" w14:paraId="53246692" w14:textId="77777777" w:rsidTr="00D73B48">
        <w:trPr>
          <w:trHeight w:val="332"/>
        </w:trPr>
        <w:tc>
          <w:tcPr>
            <w:tcW w:w="534" w:type="pct"/>
            <w:vAlign w:val="center"/>
          </w:tcPr>
          <w:p w14:paraId="00462E10" w14:textId="77777777" w:rsidR="00391B1D" w:rsidRPr="00755EDC" w:rsidRDefault="00391B1D" w:rsidP="00D73B4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3" w:type="pct"/>
            <w:vAlign w:val="center"/>
          </w:tcPr>
          <w:p w14:paraId="1F61D43C" w14:textId="0283C188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0717D306" w14:textId="13A43781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2" w:type="pct"/>
            <w:vAlign w:val="center"/>
          </w:tcPr>
          <w:p w14:paraId="38074B25" w14:textId="684D1972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5.53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27</w:t>
            </w:r>
          </w:p>
        </w:tc>
        <w:tc>
          <w:tcPr>
            <w:tcW w:w="610" w:type="pct"/>
            <w:vAlign w:val="center"/>
          </w:tcPr>
          <w:p w14:paraId="0ADAAC9A" w14:textId="5FC9A820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C9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1</w:t>
            </w:r>
            <w:r w:rsidR="00D87FC4">
              <w:rPr>
                <w:rFonts w:ascii="Arial" w:hAnsi="Arial" w:cs="Arial"/>
                <w:position w:val="-1"/>
                <w:sz w:val="14"/>
                <w:szCs w:val="14"/>
              </w:rPr>
              <w:t>,</w:t>
            </w:r>
            <w:r w:rsidRPr="00891C9A">
              <w:rPr>
                <w:rFonts w:ascii="Arial" w:hAnsi="Arial" w:cs="Arial"/>
                <w:position w:val="-1"/>
                <w:sz w:val="14"/>
                <w:szCs w:val="14"/>
              </w:rPr>
              <w:t>29</w:t>
            </w:r>
            <w:r w:rsidRPr="00891C9A">
              <w:rPr>
                <w:rFonts w:ascii="Arial" w:hAnsi="Arial" w:cs="Arial"/>
                <w:sz w:val="14"/>
                <w:szCs w:val="14"/>
              </w:rPr>
              <w:t xml:space="preserve">=7.70 </w:t>
            </w:r>
            <w:r w:rsidRPr="00891C9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891C9A">
              <w:rPr>
                <w:rFonts w:ascii="Arial" w:hAnsi="Arial" w:cs="Arial"/>
                <w:sz w:val="14"/>
                <w:szCs w:val="14"/>
              </w:rPr>
              <w:t>.010</w:t>
            </w:r>
          </w:p>
        </w:tc>
        <w:tc>
          <w:tcPr>
            <w:tcW w:w="550" w:type="pct"/>
            <w:vAlign w:val="center"/>
          </w:tcPr>
          <w:p w14:paraId="021C417A" w14:textId="2F6EBC85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1089B46" w14:textId="46430B77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0" w:type="pct"/>
            <w:vAlign w:val="center"/>
          </w:tcPr>
          <w:p w14:paraId="12397785" w14:textId="151BA335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49" w:type="pct"/>
            <w:vAlign w:val="center"/>
          </w:tcPr>
          <w:p w14:paraId="41AADE71" w14:textId="6050ECF6" w:rsidR="00391B1D" w:rsidRPr="00891C9A" w:rsidRDefault="00391B1D" w:rsidP="00391B1D">
            <w:pPr>
              <w:jc w:val="center"/>
              <w:rPr>
                <w:rFonts w:ascii="Arial" w:hAnsi="Arial" w:cs="Arial"/>
                <w:i/>
                <w:w w:val="95"/>
                <w:sz w:val="14"/>
                <w:szCs w:val="14"/>
              </w:rPr>
            </w:pPr>
            <w:proofErr w:type="spellStart"/>
            <w:r w:rsidRPr="00891C9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</w:tr>
    </w:tbl>
    <w:p w14:paraId="367FE0DB" w14:textId="77777777" w:rsidR="00DC0F58" w:rsidRPr="006130C9" w:rsidRDefault="00DC0F58">
      <w:pPr>
        <w:rPr>
          <w:lang w:val="en-US"/>
        </w:rPr>
      </w:pPr>
    </w:p>
    <w:sectPr w:rsidR="00DC0F58" w:rsidRPr="006130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C9"/>
    <w:rsid w:val="00163887"/>
    <w:rsid w:val="00316801"/>
    <w:rsid w:val="00375192"/>
    <w:rsid w:val="00391B1D"/>
    <w:rsid w:val="006130C9"/>
    <w:rsid w:val="007E3CAB"/>
    <w:rsid w:val="00891C9A"/>
    <w:rsid w:val="008D29CB"/>
    <w:rsid w:val="00BD6798"/>
    <w:rsid w:val="00D73B48"/>
    <w:rsid w:val="00D87FC4"/>
    <w:rsid w:val="00DC0F58"/>
    <w:rsid w:val="00EA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6693D"/>
  <w15:chartTrackingRefBased/>
  <w15:docId w15:val="{9015D045-EB32-40B3-A23B-07B6105C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0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3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130C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16" ma:contentTypeDescription="Crear nuevo documento." ma:contentTypeScope="" ma:versionID="21973c333fab23ce9bd891b3dbbb14a0">
  <xsd:schema xmlns:xsd="http://www.w3.org/2001/XMLSchema" xmlns:xs="http://www.w3.org/2001/XMLSchema" xmlns:p="http://schemas.microsoft.com/office/2006/metadata/properties" xmlns:ns3="b56cd680-c45c-445a-9123-fab373fa1577" xmlns:ns4="d612c6c7-06ec-47e5-a91b-962edfaaa011" targetNamespace="http://schemas.microsoft.com/office/2006/metadata/properties" ma:root="true" ma:fieldsID="52fe36dcbdfaa052b815ee392381c056" ns3:_="" ns4:_=""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B171E7-D7E5-4CA9-8E0C-E191CB179C5B}">
  <ds:schemaRefs>
    <ds:schemaRef ds:uri="http://schemas.microsoft.com/office/2006/metadata/properties"/>
    <ds:schemaRef ds:uri="d612c6c7-06ec-47e5-a91b-962edfaaa011"/>
    <ds:schemaRef ds:uri="b56cd680-c45c-445a-9123-fab373fa1577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1DD5002-2C8A-474E-80DB-AFA6C5C4F7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cd680-c45c-445a-9123-fab373fa1577"/>
    <ds:schemaRef ds:uri="d612c6c7-06ec-47e5-a91b-962edfaaa0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F8B9E3-C726-44EB-86D8-292725C54E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0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uarez Perez</dc:creator>
  <cp:keywords/>
  <dc:description/>
  <cp:lastModifiedBy>pc</cp:lastModifiedBy>
  <cp:revision>10</cp:revision>
  <dcterms:created xsi:type="dcterms:W3CDTF">2023-06-14T18:02:00Z</dcterms:created>
  <dcterms:modified xsi:type="dcterms:W3CDTF">2024-01-3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</Properties>
</file>